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22" w:tblpY="2528"/>
        <w:tblOverlap w:val="never"/>
        <w:tblW w:w="87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616"/>
        <w:gridCol w:w="1330"/>
        <w:gridCol w:w="1537"/>
        <w:gridCol w:w="1224"/>
      </w:tblGrid>
      <w:tr w14:paraId="2435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D57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52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ll participants (n=10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D2E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231F20"/>
                <w:lang w:val="en-US" w:eastAsia="zh-CN" w:bidi="ar"/>
              </w:rPr>
            </w:pPr>
            <w:r>
              <w:rPr>
                <w:rStyle w:val="5"/>
                <w:rFonts w:eastAsia="宋体"/>
                <w:i w:val="0"/>
                <w:iCs w:val="0"/>
                <w:color w:val="231F20"/>
                <w:lang w:val="en-US" w:eastAsia="zh-CN" w:bidi="ar"/>
              </w:rPr>
              <w:t>None (n=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32B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231F20"/>
                <w:lang w:val="en-US" w:eastAsia="zh-CN" w:bidi="ar"/>
              </w:rPr>
            </w:pPr>
            <w:r>
              <w:rPr>
                <w:rStyle w:val="5"/>
                <w:rFonts w:eastAsia="宋体"/>
                <w:i w:val="0"/>
                <w:iCs w:val="0"/>
                <w:color w:val="231F20"/>
                <w:lang w:val="en-US" w:eastAsia="zh-CN" w:bidi="ar"/>
              </w:rPr>
              <w:t>Present (n=3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72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4696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FE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emographic characteristic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FF8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B3AE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6C73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A3F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26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759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ge, mean (SD), 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BB9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(13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68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(8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8D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(12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30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457E2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85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atal se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90DC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1EAD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2A51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6660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BE5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63B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ome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E1D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78A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906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FDD7">
            <w:pPr>
              <w:snapToGrid w:val="0"/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30</w:t>
            </w:r>
          </w:p>
        </w:tc>
      </w:tr>
      <w:tr w14:paraId="2ECB0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6B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e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6FA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F57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6ED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B2A8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1E4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EE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Cardiovascular risk facto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B99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6C3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FDD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2B41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37D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056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D6D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232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8BB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0DF0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57F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BC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217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630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B3A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1CD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</w:t>
            </w:r>
          </w:p>
        </w:tc>
      </w:tr>
      <w:tr w14:paraId="411E4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55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Current/ev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2AF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5D3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152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C45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73AB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59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BMI, mean (S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2B8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(2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DE2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(2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9ED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(2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19E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 w14:paraId="07296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466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Fasting glucose, mean (SD),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889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(19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054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(1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E2D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(28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412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3CBF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0E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GFR, mean (SD), mL/min/1.73m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B18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(18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461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3(15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B51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(2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B46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AE12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2B5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ntry fasting lipids, mean (S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6EE9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D279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4A92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4DD4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DFE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E8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DL-C,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95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4(33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29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6(29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D4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0(37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DE2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0773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B6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HDL-C,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9E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(12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81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(13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50F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(1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7F6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4B20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B5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C,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354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1(39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E5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9(35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08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6(42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D5A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</w:tr>
      <w:tr w14:paraId="0610E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B7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G, 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EB3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7(184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E7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8(136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C6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8(25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79C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</w:tr>
      <w:tr w14:paraId="43B75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59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SCVD risk score, median (IQR), 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AB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(7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71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1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09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(11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8A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355FF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F2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Entry regime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4A8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374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489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B517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3BE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FB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RT regimen by clas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6F89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F827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52C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B779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C9B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ECA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TI with EFV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16A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DE2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193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45A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</w:tr>
      <w:tr w14:paraId="58EB4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8E9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RTI with NV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0CB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D7E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1D1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440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</w:tr>
      <w:tr w14:paraId="457CA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7C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RTI with LPV/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51F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1AA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8EA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5AA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</w:tr>
      <w:tr w14:paraId="22770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F7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RTI with BI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520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1AF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87F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4A3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</w:tr>
      <w:tr w14:paraId="65D4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B0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RTI with DT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C2F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8DE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8AC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2A5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</w:t>
            </w:r>
          </w:p>
        </w:tc>
      </w:tr>
      <w:tr w14:paraId="290AE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838E">
            <w:pPr>
              <w:snapToGrid w:val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50C0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0C63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839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C80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69B6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27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CD4 category, cells/mm</w:t>
            </w:r>
            <w:r>
              <w:rPr>
                <w:rStyle w:val="8"/>
                <w:lang w:val="en-US" w:eastAsia="zh-CN" w:bidi="ar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250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AC16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976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5F2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D658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DA9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≤3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841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262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A86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13F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1DDCD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847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≥5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3D8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A91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047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C75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</w:tbl>
    <w:p w14:paraId="29775A33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 xml:space="preserve">1. </w:t>
      </w:r>
    </w:p>
    <w:p w14:paraId="1E711897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>The microbiome subse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2"/>
          <w:szCs w:val="22"/>
          <w:u w:val="none"/>
          <w:lang w:val="en-US" w:eastAsia="zh-CN" w:bidi="ar"/>
        </w:rPr>
        <w:t>Comparison of Demographic and Clinical Parameters by Presence of carotid atherosclero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ardianAgateSans1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KSOFB4AB0A6B">
    <w:panose1 w:val="020B07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A6079"/>
    <w:rsid w:val="10DA46FE"/>
    <w:rsid w:val="478E3556"/>
    <w:rsid w:val="59F85FAF"/>
    <w:rsid w:val="6770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231F20"/>
      <w:sz w:val="22"/>
      <w:szCs w:val="22"/>
      <w:u w:val="none"/>
    </w:rPr>
  </w:style>
  <w:style w:type="character" w:customStyle="1" w:styleId="6">
    <w:name w:val="font81"/>
    <w:basedOn w:val="3"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8">
    <w:name w:val="font91"/>
    <w:basedOn w:val="3"/>
    <w:qFormat/>
    <w:uiPriority w:val="0"/>
    <w:rPr>
      <w:rFonts w:ascii="GuardianAgateSans1GR-Regular" w:hAnsi="GuardianAgateSans1GR-Regular" w:eastAsia="GuardianAgateSans1GR-Regular" w:cs="GuardianAgateSans1GR-Regular"/>
      <w:b/>
      <w:bCs/>
      <w:color w:val="231F20"/>
      <w:sz w:val="11"/>
      <w:szCs w:val="1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32</Characters>
  <Lines>0</Lines>
  <Paragraphs>0</Paragraphs>
  <TotalTime>0</TotalTime>
  <ScaleCrop>false</ScaleCrop>
  <LinksUpToDate>false</LinksUpToDate>
  <CharactersWithSpaces>99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3:57:00Z</dcterms:created>
  <dc:creator>alice</dc:creator>
  <cp:lastModifiedBy>alice</cp:lastModifiedBy>
  <dcterms:modified xsi:type="dcterms:W3CDTF">2026-05-01T14:2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TgyY2Y5Y2UxZjkwY2NiYzg1MTM4ZmQzOTFhYWJhY2IiLCJ1c2VySWQiOiI2NzYzMjY1MzQifQ==</vt:lpwstr>
  </property>
  <property fmtid="{D5CDD505-2E9C-101B-9397-08002B2CF9AE}" pid="4" name="ICV">
    <vt:lpwstr>D7EB84760A414D9483B92C1D43F524AD_12</vt:lpwstr>
  </property>
</Properties>
</file>